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182" w:rsidRPr="000D65B8" w:rsidRDefault="00EB04E8" w:rsidP="00DA4203">
      <w:pPr>
        <w:rPr>
          <w:rFonts w:ascii="Times New Roman" w:hAnsi="Times New Roman" w:cs="Times New Roman"/>
          <w:szCs w:val="16"/>
        </w:rPr>
      </w:pPr>
      <w:r>
        <w:rPr>
          <w:rFonts w:ascii="Times New Roman" w:hAnsi="Times New Roman" w:cs="Times New Roman"/>
          <w:b/>
          <w:szCs w:val="16"/>
        </w:rPr>
        <w:t>S2 Table</w:t>
      </w:r>
      <w:bookmarkStart w:id="0" w:name="_GoBack"/>
      <w:bookmarkEnd w:id="0"/>
      <w:r w:rsidR="0031636D">
        <w:rPr>
          <w:rFonts w:ascii="Times New Roman" w:hAnsi="Times New Roman" w:cs="Times New Roman"/>
          <w:szCs w:val="16"/>
        </w:rPr>
        <w:t>.</w:t>
      </w:r>
      <w:r w:rsidR="000D65B8" w:rsidRPr="000D65B8">
        <w:rPr>
          <w:rFonts w:ascii="Times New Roman" w:hAnsi="Times New Roman" w:cs="Times New Roman"/>
          <w:szCs w:val="16"/>
        </w:rPr>
        <w:t xml:space="preserve"> </w:t>
      </w:r>
      <w:r w:rsidR="0031636D" w:rsidRPr="00627042">
        <w:rPr>
          <w:rFonts w:ascii="Times New Roman" w:hAnsi="Times New Roman"/>
          <w:b/>
          <w:sz w:val="24"/>
          <w:szCs w:val="24"/>
        </w:rPr>
        <w:t>List of 104 exon skipping events in wild-type fission yeast cells identified from the publically available NGS transcriptome data.</w:t>
      </w:r>
      <w:r w:rsidR="0031636D" w:rsidRPr="00627042">
        <w:rPr>
          <w:rFonts w:ascii="Times New Roman" w:hAnsi="Times New Roman"/>
          <w:sz w:val="24"/>
          <w:szCs w:val="24"/>
        </w:rPr>
        <w:t xml:space="preserve"> The exon skipping events were identified using the alternate splice junction probes used in splicing-sensitive microarray platform. The sequence reads corresponding to these junctions in the two NGS transcriptome data [16, 34] as well as the raw intensities in the two replicates of </w:t>
      </w:r>
      <w:r w:rsidR="0031636D" w:rsidRPr="00627042">
        <w:rPr>
          <w:rFonts w:ascii="Times New Roman" w:hAnsi="Times New Roman"/>
          <w:i/>
          <w:sz w:val="24"/>
          <w:szCs w:val="24"/>
        </w:rPr>
        <w:t>slu7+</w:t>
      </w:r>
      <w:r w:rsidR="0031636D" w:rsidRPr="00627042">
        <w:rPr>
          <w:rFonts w:ascii="Times New Roman" w:hAnsi="Times New Roman"/>
          <w:sz w:val="24"/>
          <w:szCs w:val="24"/>
        </w:rPr>
        <w:t xml:space="preserve"> -T samples are indicated. The exon skipping events marked in cyan colour denote the ones for which the microarray raw intensity value is below 10 and not considered further.</w:t>
      </w:r>
    </w:p>
    <w:tbl>
      <w:tblPr>
        <w:tblW w:w="29477" w:type="dxa"/>
        <w:tblInd w:w="93" w:type="dxa"/>
        <w:tblLook w:val="04A0" w:firstRow="1" w:lastRow="0" w:firstColumn="1" w:lastColumn="0" w:noHBand="0" w:noVBand="1"/>
      </w:tblPr>
      <w:tblGrid>
        <w:gridCol w:w="15928"/>
        <w:gridCol w:w="650"/>
        <w:gridCol w:w="612"/>
        <w:gridCol w:w="6075"/>
        <w:gridCol w:w="912"/>
        <w:gridCol w:w="912"/>
        <w:gridCol w:w="599"/>
        <w:gridCol w:w="599"/>
        <w:gridCol w:w="1017"/>
        <w:gridCol w:w="1017"/>
        <w:gridCol w:w="1156"/>
      </w:tblGrid>
      <w:tr w:rsidR="00851182" w:rsidRPr="00DA4203" w:rsidTr="000D65B8">
        <w:trPr>
          <w:trHeight w:val="255"/>
        </w:trPr>
        <w:tc>
          <w:tcPr>
            <w:tcW w:w="15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5677" w:type="dxa"/>
              <w:tblLook w:val="04A0" w:firstRow="1" w:lastRow="0" w:firstColumn="1" w:lastColumn="0" w:noHBand="0" w:noVBand="1"/>
            </w:tblPr>
            <w:tblGrid>
              <w:gridCol w:w="1350"/>
              <w:gridCol w:w="680"/>
              <w:gridCol w:w="640"/>
              <w:gridCol w:w="6075"/>
              <w:gridCol w:w="1042"/>
              <w:gridCol w:w="1098"/>
              <w:gridCol w:w="599"/>
              <w:gridCol w:w="599"/>
              <w:gridCol w:w="1017"/>
              <w:gridCol w:w="1017"/>
              <w:gridCol w:w="1595"/>
            </w:tblGrid>
            <w:tr w:rsidR="00851182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</w:p>
              </w:tc>
              <w:tc>
                <w:tcPr>
                  <w:tcW w:w="21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  <w:t>WT Microarray dataset</w:t>
                  </w:r>
                </w:p>
              </w:tc>
              <w:tc>
                <w:tcPr>
                  <w:tcW w:w="4792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DA4203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  <w:t xml:space="preserve">                  </w:t>
                  </w:r>
                  <w:r w:rsidR="00851182" w:rsidRPr="00DA42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  <w:t>RNA sequencing datasets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  <w:t>GeneName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6"/>
                      <w:lang w:eastAsia="en-IN"/>
                    </w:rPr>
                    <w:t>5' exon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4"/>
                      <w:szCs w:val="16"/>
                      <w:lang w:eastAsia="en-IN"/>
                    </w:rPr>
                    <w:t>3' exon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  <w:t>splice junction probe sequence (5'-3')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  <w:t>slu7+ -T#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  <w:t>slu7+ -T #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  <w:t>MM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  <w:t>MM2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  <w:t>SRX04057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  <w:t>SRX04057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IN"/>
                    </w:rPr>
                    <w:t>Total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6F6.07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TTCCTCAAGTTCGTTTCATCACTGGTCTTGCTCCCGAGCTCCCCGAGG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80031.93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0799.895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8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8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6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6F6.07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TTCCTCAAGTTCGTTTCATCACTGGCTGTTTCCGTCCGCAAGCATTTG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1870.84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0849.246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19G7.03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CGGATCTCTCGCTCGTGCAGGAAAGATGAATCCTTCTTCTTAAGCAGTT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8797.60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1396.04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7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1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119.02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TGGCAAGCTACAATCATGGGTCCTGTAAACTTTACAACCAGAATCTAT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2149.073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4549.23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6.02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8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0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CTCACCGTGAAAACCCTGGTGCTGGGATGCCGCTAATGAGCCCCTTCCC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8407.14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558.70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16C6.08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CCAACCTAAGTCTCAAGACTCAAGAATGCATGGATGCACCAGATTGCA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264.973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909.746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6.02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0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CTCTCAGAAGATGTCAGTTGGCAGGATGCCGCTAATGAGCCCCTTCCC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019.77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714.11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EE612B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EE612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002.07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EE612B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EE612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EE612B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EE612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EE612B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EE612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GTATTCATCGAAGAAAATGATCAGCACGTGGACTAGCAGAGTGGGGAT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EE612B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EE612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784.93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EE612B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EE612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334.99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EE612B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EE612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EE612B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EE612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EE612B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EE612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EE612B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EE612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EE612B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EE612B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0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16C6.08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CCAACCTAAGTCTCAAGACTCAAGAAACCATTCAACCCCCTGAAGAAG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474.78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883.87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6.02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CGCGATGCTCGTGATATCGTAAATGAGGGCAAAGAGTTTATGGGCAGCC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278.593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952.94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7G8.14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ACCCCCGAATTCATGGCTCCAGAACTTTTAACAAGAGATCCAAATCAA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064.98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213.26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6.02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0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GGGCAAAGAGTTTATGGGCAGCCGGATGCCGCTAATGAGCCCCTTCCC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60.889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30.376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3F10.09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AAACGGCTTTGCACACATGGCCTGGTAATAGTAACTTCTTGGCTGTTC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06.32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42.495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8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CC1919.06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AGGGCGCGTTACCACCATATTCAGTGGAACCGGGATCTTGCTCTACAG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55.392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001.79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19G7.17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AACTGATACTCTGGACCCTATCAATGGACTTATGATTACCGGCTTGGC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49.76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13.04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CC1672.12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ATGCTGCCTCTCTTGACAACAAAGGGAAAGAACCCGCTAGCGCTGAGA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32.916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69.894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687.2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GTGTATACTGATTTAATTCGCGAGGCATGAACGTTGTAGAAGCCAAAA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33.98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78.049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6F6.15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ATAAATCTCTAGCTCCTATGTACTGCATCTCTAGAAAAGGCCAAATCT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31.554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46.704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732.0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ATTCTTCTTTTTTTGGTTTTGCAGCGGATTTATTCATCTCTCTGCTGG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09.432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43.99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CC1235.15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TGGGCTTTCCTCCCATTTTGGCCTGGGCCGATTTTAGTAAATTATTTC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07.36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92.494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CC1739.09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AGGAGCATGCAAAGCGTAGCAGTGATTGCAAGCATCAAGAGCATGCCA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93.91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86.22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7G8.14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GATGCGGTTTCGTTATTGAGAGGGGTGCATGTCCAACTTTGACACCTG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93.58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81.18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CC1672.12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AATGCTTCGCACTCTAGTAAATAGCCCGAGCTTTGACTCTTTTGGGAC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83.85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86.972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839.17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AGACTTTCCCAAACCTGGTGACAGGTACTTTAACCAATGGTAAAAAGT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21.99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61.38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2D10.20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CGTAGAATTGCTAAAGAACTTGCTGATTATCCATTTCGCCCCCCTAAAA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21.423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89.44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782.07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TGCTGCTGGAGGAAAAACTTATTTAGGTGGACCTAAACAAAAAGGAAT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19.48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74.489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9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lastRenderedPageBreak/>
                    <w:t>SPBC1709.04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GTTGTTTTCCAGTATAGTCCCGAAACAATTTTGTACAGGAGAAACGCT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19.46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54.913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660.16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AAGAATCATGTCACAAAAAGAAGTATTTTGGTCTCATCGGTTTGGCCG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86.773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70.8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CC1442.08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CCTAAGCAGTTTACTTTTGGTACAGATTGCTTCCAAAGTTACATTGATT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83.68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84.032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3E7.07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GAAAATGCGGAAAATGCCGCCGAGTTTGCAGTAAAAGCTGTTGAACAG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65.699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34.492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9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7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22F3.05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TTGAAGTGCCTGTTGAACGAGGATGGGACATTGGGGGGCAGAAAACGC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48.284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80.97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1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CC1442.08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CCTAAGCAGTTTACTTTTGGTACAGAATGGGTAGAACGCTGGGACGAAC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46.04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87.013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1709.14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ATGAACCTTTGATATACGAACAAGTCGATAGTGTTCGCGATGTATCGC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38.42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59.99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3G6.03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CAGAAAGCAGTTATTTGAACAGATGGCCGCCGAAGAAGATTCACCAGAC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29.996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99.99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PB1A10.10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GGAAAAACATGTTTAATGAATCAGCTTTGGGATACTGCTGGTCAAGAA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25.996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28.996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1271.1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GTGGTCTTTCCGGATTAGTTGCAGGTTTTTCCTCTTTCTACAATAATT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23.742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92.749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687.2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AGCTCTATGAAGCGATGCCGGGAGGCATGAACGTTGTAGAAGCCAAAA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15.412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07.184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8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9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6F6.15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CGATTCGTTAAAGATCAATTTGATGCTGCTTTTTTGACTCAAACCCTTC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98.53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94.96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0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2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2G2.03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TCAGCCAGAATGTCATCCACAAAAGAGACGTGCTGCTGTTGAAAAGAA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94.169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14.93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16E9.16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CAGTAGCTATGCCTCTAGCAAAAACAAGATCGCTTCAACGCCGCCAAG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81.07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13.73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687.17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AAGCCAAACTCCTCCGGTTACGAGTACTGGAGGGCAATAACTACATTC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9.40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6.03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222.18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GACACTAGGCCAGGCCTTTGAAAAGTATGCTTTCGTGGAATTTGAAGA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2.91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5.934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16C6.08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CCGATGAAAAAGAGGAGAAAAAGGAATGCATGGATGCACCAGATTGCA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6.70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82.384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8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8E11.04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TATTAAGTGGATCTTTCCCAATGCGTATGATATCTACAGTTTTGCGGA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6.24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2.49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16H5.11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ATGAAGTAGCTTATCACCCTGAGGAAACCCATGTACGTCCCAGAAAAC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9.06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6.95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CC1739.15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AGGGCGCATTACCTCCATATTCAGGAGGGATAGGAAATGCGATGATGG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6.533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0.54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336.14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GGATGTGCTTTTCGACATGATGGTTAAGAAAAAACTGAATGCTGCGTC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5.113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4.942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630.1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ATTAAATATGTCCGACCTCAGGAAGTCCTGGCAGTAGGATTTATGCTG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4.833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1.13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651.06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TTCTCAATGAAAGATTAGAACACTTTACAAGAAGCTACCGCCTTTCCC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9.72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2.673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8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2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556.05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GAACTAAGGGTGTATGTGTTTCAGGAAAACTGAGAAAAAGGCGTACAA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9.2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8.476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002.07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ATCAGTTTATTAAAGAATTGGCAGCCCGCAGGAATGGCTATATATTTC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7.32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3.779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687.2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CGACCAGAACAAACGCGGTATCTTAACAATCGCCCCTTATCTTGAGCTT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9.09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9.916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P4H10.08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CACCCCTGAAAGAACTATGAAAACCCTATCGCATTCATTGGCGACCAC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7.69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0.643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651.06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CCTTCTTTACTCAAAAGTCGATCAATTACAAGAAGCTACCGCCTTTCCC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3.63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1.66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9B6.10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TAAGCTAGAACTTAGTGATGACAGTTCATCCAAATGTCGATAAAAAGT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1.53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5.692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0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5D6.05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TTTGGGTAGTTTACCGTCCTAAAGGTCAATGTACTTAGAAGGGAACTC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1.40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0.769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751.02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CCAGAGCTCGGTCAGTCTGGAAAGTGCTCAATTTATGGTTCATAATGG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9.799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8.849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2F3.17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TAAGTTCTGGTGTCGACTATAAAGTCTTATATGTTTCTGCTTTAGATG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9.696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6.785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4D7.09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CGTGCTGTATCCCATCTTATAAAGATCGCCAAACTTACTCCAGAACAA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9.352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7.88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CC1739.09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CTAGTGCCAATGCGTATTATATTTCTTTGAAAATTTGCGCTTCAAAAA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8.966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4.36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27D7.08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7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GTTGATAAATTGCGTGAACAAAATGAACTTATACGTCCTTCTTCAACT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8.22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1.196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lastRenderedPageBreak/>
                    <w:t>SPBC19G7.10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TTGGTGTTAGCGCTGGAAGTATAGGGACAGAGTACTTGATAACATCAT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6.51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5.06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323.05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AAACTTATTAACAGCGGAAATTGGTTCATTTTATGTCCGACATCTCAA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3.92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.34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17G8.14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ACAGTTTAGCGTGAAACGTGCAAGATTTTATTAGAACAGCAATATTCC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3.83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4.70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6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0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31F10.13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AGTTATTATATGGCACAAGGAGGAATATCCAGGATTTATGTTGGAGTT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3.26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.36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3H7.08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TCAAGAGAATATCCAGAACTATTTGACAGCGGGGCTTGTTGGTACAAC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1.28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3.033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227.10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GCTGAACAACCTTCTCGGCAGCAGAATTCAAACAGCCATGAATGGTTTG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0.33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9.005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AC824.09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ACTTGGGTGTTTTCATTTGTATCAGTAAAATCTGTTGATTTGGATTCAT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9.62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1.269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SPBC83.0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TCTTCCTCAAAAGATATTAGCAAAGCCGGAGATCCTCCAATTTTACCAA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9.233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13.673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DA4203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</w:pPr>
                  <w:r w:rsidRPr="00DA4203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eastAsia="en-IN"/>
                    </w:rPr>
                    <w:t>5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BC1711.03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TGCAAAAGCTTCTGCTGGATCCAGACGACTACTACAGCGCGCTTATGC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8.40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8.05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1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CC126.11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CGAGGCAACAAAAAGAAGCAAGAAGGGATCAGCTTTAACTTCAGATAAA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.93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1.35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630.1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ATTAAATATGTCCGACCTCAGGAATCATTCCATTCATTTTAGCTCCTC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.47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.60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BC106.05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AAAATGAATTCCATAAACGTAAAGAAGACTCTATGTTGCCTAATTTGA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.40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.463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BC16H5.04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GGAGAAATTGAAGAATAATCCTCAAATTTAACTGTTTTAAAATATGTTG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.16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673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CC320.10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TTACGAACACCTTGAAAATGATTTGTCTAGACGAAACTTCTCAGGCAAT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.042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0.565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CC622.14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TGAACGTCAAGTGAAGATGATGGAGTACAATACCGACATTGCTGAGGAC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.672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70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BC1A4.08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TGCAGTCTCCTGTGTTTGTTATGAGTTATTCGAACATGTTTAGGCCCG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.55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5.986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CC338.15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TCTTATTGTCATCTCAAAGTAAAAATTTTCTCAATCGACATATCTCTT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.526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.743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22G7.04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TTAGTATGGACTGGACATAAAAATGACAAAAACGTTAGTGACATTTTC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.49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75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BC19G7.14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GGGATCGATTAATGAAAATGAAAAAAAAGACAATCGTCCGTTTCTTTA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.459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365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1639.02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CACGCAGATATCCATTTACCAACAGGAACGTTCTCTTGGAATATATGCA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.07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659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1093.03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TTCGAGCTGTACCAGCTAAAAAAAAAAAGTTCCTGTGACTAAAACTCT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53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945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17G6.16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TTTTATCTGACTACGTGAAAGTGAGTGACGAGCCATAAATGTAACCATT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534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44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CC18B5.11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TCTGAGAATGTCGTTTTTTTACACGGAACGGCTTGCCAAGAATAGTAGA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22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.34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3A11.06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GAACAGATTTTCAAGCAAAGAAATGCGAAATGCTTCAACTCAAAACAGT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216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746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0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6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BC1709.02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GGCTGTGAAGCTGCTCAGTCTAAGTAGAGCGTGAACGCCAAAAGGCGG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189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9.46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BC337.09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CGTGTATATAGCAACACTAACGAAGTGTGTATTTTCTATGCCAATGCAC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18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.229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7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0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7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630.03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TTAATGTTCCCATTATAATGGACAACTATGCTGGGAACGATGCTCCTTC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10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3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23H4.04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CAATGGCCCAAATCGCAGGATAAAGGGATATAATGTGGAAGGTGTTTTT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084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8.38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BC17D1.07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TTTGTAGCGTTCATGAAGCTAAAAAGAATCTTTTAAGCCTTCAGCTATT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06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49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4G8.11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TCCTCCAAGATTATTTAAGGAGAAGAATGAATATATTACAGCATACGAC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053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8.035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BC660.16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GAAGAATCATGTCACAAAAAGAAGTGTAAATCTATTGTTGGTGCTCACT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.982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2.521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BC21.02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GCTTTAGAACGGTATAATTTAAAAGCACGACGTTCTTTGGAATTCCAGA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.97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49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BC839.17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GGGTGTCGAAAAGCAAGTTATTTCTGTACTTTAACCAATGGTAAAAAGT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.94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514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9G1.13c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AGTTAGTCACAAAGCTAAAAATTGATGAGGATTGGAATAAAGATGAAA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.93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38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8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8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BC19C7.10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AAGCAGGTCTTTACCTGCTGAAAGATACACCATTAATCCCAAAGTGTCG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.924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.694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0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lastRenderedPageBreak/>
                    <w:t>SPCC126.06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TGTCTGCTTCCGTCGAATTAAAACAGAATTCATTTGACGTGAAAACAA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.904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8.978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8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3A11.06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CCTTTTAGAAGAGTACCATTAATACCGAAATGCTTCAACTCAAAACAGT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.87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355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12B10.05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TGAATACCACCAGGATCCAAATTTTTAAAAATGGAGCAAGTGGAAGTT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.84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2.819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BC725.08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ATTACTATGATGATAGAACAAGAGTTTAATTGATCCATATACTCAAAC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.82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35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15E1.09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AGGCTTATGAGTTAGATAAAATAGCTTATTTACATGAAAAGACCAAAC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.8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394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7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4F10.20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ACCATGTCTAGTGTTGAATCATTTCTTACTTATTGAAGAAGACCGGTCA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.7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.402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7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30C2.05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CTTTTGTTTACATAGCATGTCTTTTGATTTAGAGATGGACTATATTAACC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.75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6.372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</w:t>
                  </w:r>
                </w:p>
              </w:tc>
            </w:tr>
            <w:tr w:rsidR="00DA4203" w:rsidRPr="00DA4203" w:rsidTr="00DA4203">
              <w:trPr>
                <w:trHeight w:val="25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SPAC630.1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</w:t>
                  </w:r>
                </w:p>
              </w:tc>
              <w:tc>
                <w:tcPr>
                  <w:tcW w:w="6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AATTAAATATGTCCGACCTCAGGAAAAATCTTCTTGACTTTGGTCGATTT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4.665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5.2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0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3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9</w:t>
                  </w:r>
                </w:p>
              </w:tc>
              <w:tc>
                <w:tcPr>
                  <w:tcW w:w="1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1182" w:rsidRPr="00855AB4" w:rsidRDefault="00851182" w:rsidP="00DA42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</w:pPr>
                  <w:r w:rsidRPr="00855AB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highlight w:val="cyan"/>
                      <w:lang w:eastAsia="en-IN"/>
                    </w:rPr>
                    <w:t>12</w:t>
                  </w:r>
                </w:p>
              </w:tc>
            </w:tr>
          </w:tbl>
          <w:p w:rsidR="00851182" w:rsidRPr="00DA4203" w:rsidRDefault="00851182" w:rsidP="00DA42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182" w:rsidRPr="00DA4203" w:rsidRDefault="00851182" w:rsidP="00DA42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182" w:rsidRPr="00DA4203" w:rsidRDefault="00851182" w:rsidP="00DA42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182" w:rsidRPr="00DA4203" w:rsidRDefault="00851182" w:rsidP="00DA42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182" w:rsidRPr="00DA4203" w:rsidRDefault="00851182" w:rsidP="00DA42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182" w:rsidRPr="00DA4203" w:rsidRDefault="00851182" w:rsidP="00DA42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182" w:rsidRPr="00DA4203" w:rsidRDefault="00851182" w:rsidP="00DA42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182" w:rsidRPr="00DA4203" w:rsidRDefault="00851182" w:rsidP="00DA42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182" w:rsidRPr="00DA4203" w:rsidRDefault="00851182" w:rsidP="00DA42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182" w:rsidRPr="00DA4203" w:rsidRDefault="00851182" w:rsidP="00DA42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182" w:rsidRPr="00DA4203" w:rsidRDefault="00851182" w:rsidP="00DA42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851182" w:rsidRPr="00DA4203" w:rsidTr="000D65B8">
        <w:trPr>
          <w:trHeight w:val="255"/>
        </w:trPr>
        <w:tc>
          <w:tcPr>
            <w:tcW w:w="15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182" w:rsidRPr="00DA4203" w:rsidRDefault="00851182" w:rsidP="000D65B8">
            <w:pPr>
              <w:pStyle w:val="Heading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182" w:rsidRPr="00DA4203" w:rsidRDefault="00851182" w:rsidP="000D65B8">
            <w:pPr>
              <w:pStyle w:val="Heading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182" w:rsidRPr="00DA4203" w:rsidRDefault="00851182" w:rsidP="000D65B8">
            <w:pPr>
              <w:pStyle w:val="Heading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182" w:rsidRPr="00DA4203" w:rsidRDefault="00851182" w:rsidP="000D65B8">
            <w:pPr>
              <w:pStyle w:val="Heading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182" w:rsidRPr="00DA4203" w:rsidRDefault="00851182" w:rsidP="000D65B8">
            <w:pPr>
              <w:pStyle w:val="Heading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182" w:rsidRPr="00DA4203" w:rsidRDefault="00851182" w:rsidP="000D65B8">
            <w:pPr>
              <w:pStyle w:val="Heading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182" w:rsidRPr="00DA4203" w:rsidRDefault="00851182" w:rsidP="000D65B8">
            <w:pPr>
              <w:pStyle w:val="Heading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182" w:rsidRPr="00DA4203" w:rsidRDefault="00851182" w:rsidP="000D65B8">
            <w:pPr>
              <w:pStyle w:val="Heading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182" w:rsidRPr="00DA4203" w:rsidRDefault="00851182" w:rsidP="000D65B8">
            <w:pPr>
              <w:pStyle w:val="Heading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182" w:rsidRPr="00DA4203" w:rsidRDefault="00851182" w:rsidP="000D65B8">
            <w:pPr>
              <w:pStyle w:val="Heading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182" w:rsidRPr="00DA4203" w:rsidRDefault="00851182" w:rsidP="000D65B8">
            <w:pPr>
              <w:pStyle w:val="Heading1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</w:p>
        </w:tc>
      </w:tr>
    </w:tbl>
    <w:p w:rsidR="003818B0" w:rsidRPr="00DA4203" w:rsidRDefault="003818B0" w:rsidP="000D65B8">
      <w:pPr>
        <w:rPr>
          <w:rFonts w:ascii="Times New Roman" w:hAnsi="Times New Roman" w:cs="Times New Roman"/>
          <w:sz w:val="16"/>
          <w:szCs w:val="16"/>
        </w:rPr>
      </w:pPr>
    </w:p>
    <w:sectPr w:rsidR="003818B0" w:rsidRPr="00DA4203" w:rsidSect="008511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182"/>
    <w:rsid w:val="000D65B8"/>
    <w:rsid w:val="00114477"/>
    <w:rsid w:val="0031636D"/>
    <w:rsid w:val="003818B0"/>
    <w:rsid w:val="00851182"/>
    <w:rsid w:val="00855AB4"/>
    <w:rsid w:val="00DA4203"/>
    <w:rsid w:val="00DA42B3"/>
    <w:rsid w:val="00EB04E8"/>
    <w:rsid w:val="00EE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65B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1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D65B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65B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1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D65B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557</Words>
  <Characters>887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Sc</Company>
  <LinksUpToDate>false</LinksUpToDate>
  <CharactersWithSpaces>10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tha</dc:creator>
  <cp:lastModifiedBy>author</cp:lastModifiedBy>
  <cp:revision>6</cp:revision>
  <dcterms:created xsi:type="dcterms:W3CDTF">2016-12-28T08:27:00Z</dcterms:created>
  <dcterms:modified xsi:type="dcterms:W3CDTF">2017-05-27T01:06:00Z</dcterms:modified>
</cp:coreProperties>
</file>